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B03" w:rsidRDefault="00CD1B03">
      <w:r w:rsidRPr="004966A2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Table 3. Anatomical characteristics in the apical region of the right mandibular third molar</w:t>
      </w:r>
    </w:p>
    <w:tbl>
      <w:tblPr>
        <w:tblStyle w:val="a7"/>
        <w:tblW w:w="7754" w:type="dxa"/>
        <w:tblLook w:val="04A0" w:firstRow="1" w:lastRow="0" w:firstColumn="1" w:lastColumn="0" w:noHBand="0" w:noVBand="1"/>
      </w:tblPr>
      <w:tblGrid>
        <w:gridCol w:w="2584"/>
        <w:gridCol w:w="2584"/>
        <w:gridCol w:w="2586"/>
      </w:tblGrid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bookmarkStart w:id="0" w:name="_GoBack" w:colFirst="1" w:colLast="2"/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noWrap/>
            <w:hideMark/>
          </w:tcPr>
          <w:p w:rsidR="00CD1B03" w:rsidRPr="00715931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71593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Cases (n)</w:t>
            </w:r>
          </w:p>
        </w:tc>
        <w:tc>
          <w:tcPr>
            <w:tcW w:w="2584" w:type="dxa"/>
            <w:noWrap/>
            <w:hideMark/>
          </w:tcPr>
          <w:p w:rsidR="00CD1B03" w:rsidRPr="00715931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71593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</w:tr>
      <w:bookmarkEnd w:id="0"/>
      <w:tr w:rsidR="00CD1B03" w:rsidRPr="00CD1B03" w:rsidTr="00CD1B03">
        <w:trPr>
          <w:trHeight w:val="300"/>
        </w:trPr>
        <w:tc>
          <w:tcPr>
            <w:tcW w:w="7754" w:type="dxa"/>
            <w:gridSpan w:val="3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The </w:t>
            </w: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act between the root of mandibular third molar and mandibular canal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sence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.6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sence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.4</w:t>
            </w:r>
          </w:p>
        </w:tc>
      </w:tr>
      <w:tr w:rsidR="00CD1B03" w:rsidRPr="00CD1B03" w:rsidTr="00CD1B03">
        <w:trPr>
          <w:trHeight w:val="300"/>
        </w:trPr>
        <w:tc>
          <w:tcPr>
            <w:tcW w:w="7754" w:type="dxa"/>
            <w:gridSpan w:val="3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bone thickness of the right mandible in apical region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≧</w:t>
            </w: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1-12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3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1-14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.5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1-16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3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.1-18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9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.1</w:t>
            </w:r>
            <w:r w:rsidRPr="00CD1B03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≦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CD1B03" w:rsidRPr="00CD1B03" w:rsidTr="00CD1B03">
        <w:trPr>
          <w:trHeight w:val="300"/>
        </w:trPr>
        <w:tc>
          <w:tcPr>
            <w:tcW w:w="7754" w:type="dxa"/>
            <w:gridSpan w:val="3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bone thickness on the lingual side of the mandibular third molar in apical region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4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-2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.9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-4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8</w:t>
            </w:r>
          </w:p>
        </w:tc>
      </w:tr>
      <w:tr w:rsidR="00CD1B03" w:rsidRPr="00CD1B03" w:rsidTr="00CD1B03">
        <w:trPr>
          <w:trHeight w:val="300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-6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1</w:t>
            </w:r>
          </w:p>
        </w:tc>
      </w:tr>
      <w:tr w:rsidR="00CD1B03" w:rsidRPr="00CD1B03" w:rsidTr="00CD1B03">
        <w:trPr>
          <w:trHeight w:val="315"/>
        </w:trPr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1</w:t>
            </w:r>
            <w:r w:rsidRPr="00CD1B03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≦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84" w:type="dxa"/>
            <w:noWrap/>
            <w:hideMark/>
          </w:tcPr>
          <w:p w:rsidR="00CD1B03" w:rsidRPr="00CD1B03" w:rsidRDefault="00CD1B03" w:rsidP="00CD1B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D1B0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</w:tbl>
    <w:p w:rsidR="00395425" w:rsidRDefault="00395425"/>
    <w:sectPr w:rsidR="003954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1D06" w:rsidRDefault="00C31D06" w:rsidP="00CD1B03">
      <w:r>
        <w:separator/>
      </w:r>
    </w:p>
  </w:endnote>
  <w:endnote w:type="continuationSeparator" w:id="0">
    <w:p w:rsidR="00C31D06" w:rsidRDefault="00C31D06" w:rsidP="00CD1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1D06" w:rsidRDefault="00C31D06" w:rsidP="00CD1B03">
      <w:r>
        <w:separator/>
      </w:r>
    </w:p>
  </w:footnote>
  <w:footnote w:type="continuationSeparator" w:id="0">
    <w:p w:rsidR="00C31D06" w:rsidRDefault="00C31D06" w:rsidP="00CD1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8C5"/>
    <w:rsid w:val="00395425"/>
    <w:rsid w:val="006078C5"/>
    <w:rsid w:val="00715931"/>
    <w:rsid w:val="008A4160"/>
    <w:rsid w:val="00C31D06"/>
    <w:rsid w:val="00CD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2093D62-2D73-4440-8444-C26B835A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B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1B03"/>
  </w:style>
  <w:style w:type="paragraph" w:styleId="a5">
    <w:name w:val="footer"/>
    <w:basedOn w:val="a"/>
    <w:link w:val="a6"/>
    <w:uiPriority w:val="99"/>
    <w:unhideWhenUsed/>
    <w:rsid w:val="00CD1B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1B03"/>
  </w:style>
  <w:style w:type="table" w:styleId="a7">
    <w:name w:val="Grid Table Light"/>
    <w:basedOn w:val="a1"/>
    <w:uiPriority w:val="40"/>
    <w:rsid w:val="00CD1B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5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慎平</dc:creator>
  <cp:keywords/>
  <dc:description/>
  <cp:lastModifiedBy>松田 慎平</cp:lastModifiedBy>
  <cp:revision>3</cp:revision>
  <dcterms:created xsi:type="dcterms:W3CDTF">2021-05-04T07:32:00Z</dcterms:created>
  <dcterms:modified xsi:type="dcterms:W3CDTF">2021-08-12T09:58:00Z</dcterms:modified>
</cp:coreProperties>
</file>